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173BD" w14:textId="77777777" w:rsidR="0080675F" w:rsidRDefault="0080675F" w:rsidP="0080675F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="AdvOT1ef757c0"/>
          <w:b/>
          <w:bCs/>
          <w:color w:val="000000"/>
          <w:kern w:val="0"/>
          <w:lang w:val="en-US"/>
        </w:rPr>
      </w:pPr>
      <w:r w:rsidRPr="006428BC">
        <w:rPr>
          <w:rFonts w:ascii="Palatino Linotype" w:hAnsi="Palatino Linotype" w:cs="AdvOT1ef757c0"/>
          <w:b/>
          <w:bCs/>
          <w:color w:val="000000"/>
          <w:kern w:val="0"/>
          <w:lang w:val="en-US"/>
        </w:rPr>
        <w:t>Supplementary table 1. Obstetrical events during pregnancy.</w:t>
      </w:r>
    </w:p>
    <w:tbl>
      <w:tblPr>
        <w:tblW w:w="10120" w:type="dxa"/>
        <w:tblInd w:w="-5" w:type="dxa"/>
        <w:tblLook w:val="04A0" w:firstRow="1" w:lastRow="0" w:firstColumn="1" w:lastColumn="0" w:noHBand="0" w:noVBand="1"/>
      </w:tblPr>
      <w:tblGrid>
        <w:gridCol w:w="7840"/>
        <w:gridCol w:w="2280"/>
      </w:tblGrid>
      <w:tr w:rsidR="0080675F" w:rsidRPr="006428BC" w14:paraId="530A5E2A" w14:textId="77777777" w:rsidTr="00976E0C">
        <w:trPr>
          <w:trHeight w:val="300"/>
        </w:trPr>
        <w:tc>
          <w:tcPr>
            <w:tcW w:w="7840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4AB91BC9" w14:textId="77777777" w:rsidR="0080675F" w:rsidRPr="00C7188D" w:rsidRDefault="0080675F" w:rsidP="00976E0C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  <w:t>Events :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3A6BC251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80675F" w:rsidRPr="006428BC" w14:paraId="4EBDBC00" w14:textId="77777777" w:rsidTr="00976E0C">
        <w:trPr>
          <w:trHeight w:val="300"/>
        </w:trPr>
        <w:tc>
          <w:tcPr>
            <w:tcW w:w="7840" w:type="dxa"/>
            <w:tcBorders>
              <w:top w:val="single" w:sz="4" w:space="0" w:color="auto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4FCB48B3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Other maternal conditions mainly related to pregnancy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44B0D3E4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3 (3.6%)</w:t>
            </w:r>
          </w:p>
        </w:tc>
      </w:tr>
      <w:tr w:rsidR="0080675F" w:rsidRPr="006428BC" w14:paraId="5EEC7A24" w14:textId="77777777" w:rsidTr="00976E0C">
        <w:trPr>
          <w:trHeight w:val="6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  <w:hideMark/>
          </w:tcPr>
          <w:p w14:paraId="5FE23499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Other maternal illnesses classifiable elsewhere but complicating pregnancy, childbirth and the puerperium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0408C14E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6 (0.9%)</w:t>
            </w:r>
          </w:p>
        </w:tc>
      </w:tr>
      <w:tr w:rsidR="0080675F" w:rsidRPr="006428BC" w14:paraId="3B565D9E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3116A8BF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Labor and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delivery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complication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4D546FEB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29 (7.3%)</w:t>
            </w:r>
          </w:p>
        </w:tc>
      </w:tr>
      <w:tr w:rsidR="0080675F" w:rsidRPr="006428BC" w14:paraId="7B6DCEE2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7B5248AB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Obstetrical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complication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1EBAB2E5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12 (6.3%)</w:t>
            </w:r>
          </w:p>
        </w:tc>
      </w:tr>
      <w:tr w:rsidR="0080675F" w:rsidRPr="006428BC" w14:paraId="74E6F420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3EA6B02F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Complications mainly related to puerperium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1BC1CD20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1 (1.2%)</w:t>
            </w:r>
          </w:p>
        </w:tc>
      </w:tr>
      <w:tr w:rsidR="0080675F" w:rsidRPr="006428BC" w14:paraId="1728A93C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5B3075F8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Obstetrical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death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6D2A9F28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 (0.1%)</w:t>
            </w:r>
          </w:p>
        </w:tc>
      </w:tr>
      <w:tr w:rsidR="0080675F" w:rsidRPr="006428BC" w14:paraId="68CD71F7" w14:textId="77777777" w:rsidTr="00976E0C">
        <w:trPr>
          <w:trHeight w:val="6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  <w:hideMark/>
          </w:tcPr>
          <w:p w14:paraId="0DF12543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Infectious and parasitic diseases of the mother classified elsewhere but complicating pregnancy, childbirth and the puerperium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772F333C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7 (1%)</w:t>
            </w:r>
          </w:p>
        </w:tc>
      </w:tr>
      <w:tr w:rsidR="0080675F" w:rsidRPr="006428BC" w14:paraId="39A7AAFD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2C9A0399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 xml:space="preserve">Maternal care </w:t>
            </w: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 xml:space="preserve">related to </w:t>
            </w: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 xml:space="preserve">the </w:t>
            </w:r>
            <w:proofErr w:type="spellStart"/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fetus</w:t>
            </w:r>
            <w:proofErr w:type="spellEnd"/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 xml:space="preserve"> and amniotic cavity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2B88C985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6 (1.5%)</w:t>
            </w:r>
          </w:p>
        </w:tc>
      </w:tr>
      <w:tr w:rsidR="0080675F" w:rsidRPr="006428BC" w14:paraId="26C4A0FF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  <w:hideMark/>
          </w:tcPr>
          <w:p w14:paraId="7057842C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proofErr w:type="spellStart"/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Edema</w:t>
            </w:r>
            <w:proofErr w:type="spellEnd"/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, proteinuria and hypertension in pregnancy, childbirth and the puerperium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68768B23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9 (2.8%)</w:t>
            </w:r>
          </w:p>
        </w:tc>
      </w:tr>
      <w:tr w:rsidR="0080675F" w:rsidRPr="006428BC" w14:paraId="60049AEC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606123F6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09AD7F98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80675F" w:rsidRPr="006428BC" w14:paraId="2925C893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2BB82C1F" w14:textId="77777777" w:rsidR="0080675F" w:rsidRPr="00C7188D" w:rsidRDefault="0080675F" w:rsidP="00976E0C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  <w:t xml:space="preserve">Event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  <w:t>details</w:t>
            </w:r>
            <w:proofErr w:type="spellEnd"/>
            <w:r w:rsidRPr="00C7188D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  <w:t xml:space="preserve"> :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538179AD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80675F" w:rsidRPr="006428BC" w14:paraId="47E148EA" w14:textId="77777777" w:rsidTr="00976E0C">
        <w:trPr>
          <w:trHeight w:val="6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  <w:hideMark/>
          </w:tcPr>
          <w:p w14:paraId="298C8A5E" w14:textId="77777777" w:rsidR="0080675F" w:rsidRPr="006428BC" w:rsidRDefault="0080675F" w:rsidP="00976E0C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lang w:val="en-AE"/>
                <w14:ligatures w14:val="none"/>
              </w:rPr>
            </w:pPr>
            <w:proofErr w:type="spellStart"/>
            <w:r w:rsidRPr="006428BC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lang w:val="en-AE"/>
                <w14:ligatures w14:val="none"/>
              </w:rPr>
              <w:t>Edema</w:t>
            </w:r>
            <w:proofErr w:type="spellEnd"/>
            <w:r w:rsidRPr="006428BC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lang w:val="en-AE"/>
                <w14:ligatures w14:val="none"/>
              </w:rPr>
              <w:t>, proteinuria and hypertension in pregnancy, childbirth and the puerperium: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0FA4FF42" w14:textId="77777777" w:rsidR="0080675F" w:rsidRPr="006428BC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 </w:t>
            </w:r>
          </w:p>
        </w:tc>
      </w:tr>
      <w:tr w:rsidR="0080675F" w:rsidRPr="006428BC" w14:paraId="4D627700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28B70CDB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Eclampsia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sai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1174EADA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4938DB62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  <w:hideMark/>
          </w:tcPr>
          <w:p w14:paraId="557C119E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H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:lang w:val="en-US"/>
                <w14:ligatures w14:val="none"/>
              </w:rPr>
              <w:t>ypertension</w:t>
            </w:r>
            <w:proofErr w:type="spellEnd"/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 xml:space="preserve"> related to pre-existing nephropathy, complicating pregnancy, childbirth and the puerperal period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13BCB357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387DE712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25452315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Maternal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hypertension,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unspecified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685FA65B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 (0.1%)</w:t>
            </w:r>
          </w:p>
        </w:tc>
      </w:tr>
      <w:tr w:rsidR="0080675F" w:rsidRPr="006428BC" w14:paraId="12CDAE56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  <w:hideMark/>
          </w:tcPr>
          <w:p w14:paraId="51167A99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Pre-existing essential hypertension complicating pregnancy, childbirth and the puerperium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666A3059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 (0.4%)</w:t>
            </w:r>
          </w:p>
        </w:tc>
      </w:tr>
      <w:tr w:rsidR="0080675F" w:rsidRPr="006428BC" w14:paraId="5CEEF2EE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  <w:hideMark/>
          </w:tcPr>
          <w:p w14:paraId="77A5D136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Gestational [pregnancy-related] hypertension (without significant proteinuria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2F57F8C2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 (0.4%)</w:t>
            </w:r>
          </w:p>
        </w:tc>
      </w:tr>
      <w:tr w:rsidR="0080675F" w:rsidRPr="006428BC" w14:paraId="3FD1EA24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55EA871A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Gestational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hypertension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sai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214DC6D7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 (0.5%)</w:t>
            </w:r>
          </w:p>
        </w:tc>
      </w:tr>
      <w:tr w:rsidR="0080675F" w:rsidRPr="006428BC" w14:paraId="31F32079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73103E38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Severe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preeclampsi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512FCDB3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7605DA55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573190A1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Moderate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preeclampsi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2386660E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 (0.3%)</w:t>
            </w:r>
          </w:p>
        </w:tc>
      </w:tr>
      <w:tr w:rsidR="0080675F" w:rsidRPr="006428BC" w14:paraId="11D8EFAE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5995F85F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Severe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preeclampsi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69663A56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 (0.2%)</w:t>
            </w:r>
          </w:p>
        </w:tc>
      </w:tr>
      <w:tr w:rsidR="0080675F" w:rsidRPr="006428BC" w14:paraId="562CF736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4A6F920B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Preeclampsia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unspecified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354293CD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3 (0.7%)</w:t>
            </w:r>
          </w:p>
        </w:tc>
      </w:tr>
      <w:tr w:rsidR="0080675F" w:rsidRPr="006428BC" w14:paraId="086BD47D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1614C75C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Eclampsia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in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pregnancy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3630C7C0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 (0.3%)</w:t>
            </w:r>
          </w:p>
        </w:tc>
      </w:tr>
      <w:tr w:rsidR="0080675F" w:rsidRPr="006428BC" w14:paraId="71135CBB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2BC37AAE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Eclampsia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in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labor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054632B1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0C81336E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0ED96720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Eclampsia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period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not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specified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4555ED66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308DE829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539EC07A" w14:textId="77777777" w:rsidR="0080675F" w:rsidRPr="00C7188D" w:rsidRDefault="0080675F" w:rsidP="00976E0C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0C4AE708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80675F" w:rsidRPr="006428BC" w14:paraId="2AEC2028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4F1046F5" w14:textId="77777777" w:rsidR="0080675F" w:rsidRPr="006428BC" w:rsidRDefault="0080675F" w:rsidP="00976E0C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lang w:val="en-AE"/>
                <w14:ligatures w14:val="none"/>
              </w:rPr>
              <w:t xml:space="preserve">Other maternal conditions mainly related to </w:t>
            </w:r>
            <w:r w:rsidRPr="00C7188D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lang w:val="en-AE"/>
                <w14:ligatures w14:val="none"/>
              </w:rPr>
              <w:t>pregnancy: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3E7F0B95" w14:textId="77777777" w:rsidR="0080675F" w:rsidRPr="006428BC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 </w:t>
            </w:r>
          </w:p>
        </w:tc>
      </w:tr>
      <w:tr w:rsidR="0080675F" w:rsidRPr="006428BC" w14:paraId="2C5A49C6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3F9A6DE1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Pregnancy-related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condition,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unspecified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2276384B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0768920E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  <w:hideMark/>
          </w:tcPr>
          <w:p w14:paraId="1ECCF112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 xml:space="preserve">Liver disorders during pregnancy, </w:t>
            </w: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childbirth,</w:t>
            </w: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 xml:space="preserve"> and the puerperium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37490599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4AF9F479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51B7E3E6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Other specified pregnancy-related condition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16AECCF8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4319DDBD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7224B081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Other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vomiting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complicating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pregnancy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049429F2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6BA64D33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  <w:hideMark/>
          </w:tcPr>
          <w:p w14:paraId="525C77AC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 xml:space="preserve">Diabetes and sugar during pregnancy, </w:t>
            </w: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childbirth,</w:t>
            </w: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 xml:space="preserve"> and the puerperium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4067DD6C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13D730AA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65EC9CFA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Diabete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sucre gestationnel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sai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414F21F9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 (0.2%)</w:t>
            </w:r>
          </w:p>
        </w:tc>
      </w:tr>
      <w:tr w:rsidR="0080675F" w:rsidRPr="006428BC" w14:paraId="5FFB896E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4172B01E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Diabetes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mellitus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in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pregnancy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67DB37E0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 (0.2%)</w:t>
            </w:r>
          </w:p>
        </w:tc>
      </w:tr>
      <w:tr w:rsidR="0080675F" w:rsidRPr="006428BC" w14:paraId="7F6171F9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4FD420DE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Diabetes mellitus during pregnancy, unspecified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17FDD1AC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1 (0.6%)</w:t>
            </w:r>
          </w:p>
        </w:tc>
      </w:tr>
      <w:tr w:rsidR="0080675F" w:rsidRPr="006428BC" w14:paraId="351B5C15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585E4A07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Diabetes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mellitus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during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pregnancy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344AD007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6 (1.5%)</w:t>
            </w:r>
          </w:p>
        </w:tc>
      </w:tr>
      <w:tr w:rsidR="0080675F" w:rsidRPr="006428BC" w14:paraId="7957247D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  <w:hideMark/>
          </w:tcPr>
          <w:p w14:paraId="75A86CAA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lastRenderedPageBreak/>
              <w:t>Hyperemesis gravidarum, benign or without precision, beginning before the end of the 22nd week of gestatio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595DAA32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09C621C0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1F1FD7EF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Hyperemesis gravidarum with metabolic disorder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23AB9D81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759526B4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11098BF5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Benign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hyperemesis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gravidarum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364AFB3D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2F3A8B63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75FAB588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Hemorrhoids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in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pregnancy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2E132336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6AB35F49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7402145A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Urinary tract infection in pregnancy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0ED3B42A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 (0.1%)</w:t>
            </w:r>
          </w:p>
        </w:tc>
      </w:tr>
      <w:tr w:rsidR="0080675F" w:rsidRPr="006428BC" w14:paraId="2A0EA005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7E5B5DEA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Genital tract infections in pregnancy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122ED784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 (0.1%)</w:t>
            </w:r>
          </w:p>
        </w:tc>
      </w:tr>
      <w:tr w:rsidR="0080675F" w:rsidRPr="006428BC" w14:paraId="58CE35B4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0E1DBB15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Renal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infections in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pregnancy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259ED13F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 (0.2%)</w:t>
            </w:r>
          </w:p>
        </w:tc>
      </w:tr>
      <w:tr w:rsidR="0080675F" w:rsidRPr="006428BC" w14:paraId="7AFF2CE8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79EF0FBB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Threat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of abortio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633B74DD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 (0.4%)</w:t>
            </w:r>
          </w:p>
        </w:tc>
      </w:tr>
      <w:tr w:rsidR="0080675F" w:rsidRPr="006428BC" w14:paraId="1C4DB563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2A6AAC54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Excessive weight gain during pregnancy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5961E9A8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51A098B5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  <w:hideMark/>
          </w:tcPr>
          <w:p w14:paraId="6C346B42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Abnormal result found during the mother's routine prenatal examination, unspecified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3203AA14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193454A4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190F309F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Thrombophlebitis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(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superficial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) in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pregnancy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76C90792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58F718F0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079FE0F0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Vomiting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in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pregnancy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unspecified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1B8503FF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6B9189A5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1A849E15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6CB15EDF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80675F" w:rsidRPr="006428BC" w14:paraId="7D4118D8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495A69DD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C7188D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  <w:t>Obstetrical</w:t>
            </w:r>
            <w:proofErr w:type="spellEnd"/>
            <w:r w:rsidRPr="00C7188D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  <w:t xml:space="preserve"> complications :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2C9C24EB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80675F" w:rsidRPr="006428BC" w14:paraId="40DA5412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45630FA1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Abnormal amniotic fluid and membranes, unspecified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045B6264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64BA8867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12D803CB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Placenta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anomaly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unspecified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041640A4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 (0.1%)</w:t>
            </w:r>
          </w:p>
        </w:tc>
      </w:tr>
      <w:tr w:rsidR="0080675F" w:rsidRPr="006428BC" w14:paraId="3B3C7286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630FB36E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Other amniotic fluid and membrane anomalie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6C635EE5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 (0.1%)</w:t>
            </w:r>
          </w:p>
        </w:tc>
      </w:tr>
      <w:tr w:rsidR="0080675F" w:rsidRPr="006428BC" w14:paraId="660DEF2C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190257EC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Other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placental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anomalie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09F3B907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69BD7CE1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3F9D5C93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Other specified abnormalities of amniotic fluid and membrane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12F55B55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 (0.2%)</w:t>
            </w:r>
          </w:p>
        </w:tc>
      </w:tr>
      <w:tr w:rsidR="0080675F" w:rsidRPr="006428BC" w14:paraId="418A79B0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256CBC00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Other premature abruptions of the placent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577513EE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 (0.2%)</w:t>
            </w:r>
          </w:p>
        </w:tc>
      </w:tr>
      <w:tr w:rsidR="0080675F" w:rsidRPr="006428BC" w14:paraId="4768A31C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786B21D0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Premature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placental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abruption,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unspecified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40FD1057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7763809F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14464A48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 xml:space="preserve">False </w:t>
            </w:r>
            <w:proofErr w:type="spellStart"/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labor</w:t>
            </w:r>
            <w:proofErr w:type="spellEnd"/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 xml:space="preserve"> before 37 full weeks of gestatio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679C6F37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6 (1.5%)</w:t>
            </w:r>
          </w:p>
        </w:tc>
      </w:tr>
      <w:tr w:rsidR="0080675F" w:rsidRPr="006428BC" w14:paraId="796A6C93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3F4A4654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False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work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without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precision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1F78D404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6 (1.5%)</w:t>
            </w:r>
          </w:p>
        </w:tc>
      </w:tr>
      <w:tr w:rsidR="0080675F" w:rsidRPr="006428BC" w14:paraId="61A73AF1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02D43C6A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Prolonged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pregnancy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231E6F79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8 (0.5%)</w:t>
            </w:r>
          </w:p>
        </w:tc>
      </w:tr>
      <w:tr w:rsidR="0080675F" w:rsidRPr="006428BC" w14:paraId="4A971C49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  <w:hideMark/>
          </w:tcPr>
          <w:p w14:paraId="678D130E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 xml:space="preserve">Retroplacental hematoma with </w:t>
            </w:r>
            <w:proofErr w:type="spellStart"/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hemorrhage</w:t>
            </w:r>
            <w:proofErr w:type="spellEnd"/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 xml:space="preserve"> (significant) associated with disseminated intravascular coagulatio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2A20E252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0F52CD84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2224F4B6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Retroplacental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hematoma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sai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7ECCBBEF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 (0.3%)</w:t>
            </w:r>
          </w:p>
        </w:tc>
      </w:tr>
      <w:tr w:rsidR="0080675F" w:rsidRPr="006428BC" w14:paraId="22844247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76A30702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Hydramnio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6750D18F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 (0.2%)</w:t>
            </w:r>
          </w:p>
        </w:tc>
      </w:tr>
      <w:tr w:rsidR="0080675F" w:rsidRPr="006428BC" w14:paraId="1826780C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46EF63C7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Pre-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delivery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hemorrhage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unspecified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68D395CB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65296BC6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16D81C09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Birth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after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term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7BB8372B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03043AC7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01186E37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Oligoamnio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2148DAF2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 (0.1%)</w:t>
            </w:r>
          </w:p>
        </w:tc>
      </w:tr>
      <w:tr w:rsidR="0080675F" w:rsidRPr="006428BC" w14:paraId="0F656EC8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544FA07F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 xml:space="preserve">Precise placenta previa without </w:t>
            </w:r>
            <w:proofErr w:type="spellStart"/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hemorrhag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0DCD132D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30CD9B22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4157A26F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Premature rupture of the membrane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59FF4381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 (0.1%)</w:t>
            </w:r>
          </w:p>
        </w:tc>
      </w:tr>
      <w:tr w:rsidR="0080675F" w:rsidRPr="006428BC" w14:paraId="2D43121C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  <w:hideMark/>
          </w:tcPr>
          <w:p w14:paraId="5AC53713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 xml:space="preserve">Premature rupture of membranes, with onset of </w:t>
            </w:r>
            <w:proofErr w:type="spellStart"/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labor</w:t>
            </w:r>
            <w:proofErr w:type="spellEnd"/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 xml:space="preserve"> beyond 24 hour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5ADEB7EE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1 (0.6%)</w:t>
            </w:r>
          </w:p>
        </w:tc>
      </w:tr>
      <w:tr w:rsidR="0080675F" w:rsidRPr="006428BC" w14:paraId="543A0300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  <w:hideMark/>
          </w:tcPr>
          <w:p w14:paraId="011A7E30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 xml:space="preserve">Premature rupture of membranes, with onset of </w:t>
            </w:r>
            <w:proofErr w:type="spellStart"/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labor</w:t>
            </w:r>
            <w:proofErr w:type="spellEnd"/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 xml:space="preserve"> within 24 hour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7067ABE2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6 (0.9%)</w:t>
            </w:r>
          </w:p>
        </w:tc>
      </w:tr>
      <w:tr w:rsidR="0080675F" w:rsidRPr="006428BC" w14:paraId="77C80A95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5091ECCB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Premature rupture of membranes, unspecified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093600C4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 (0.4%)</w:t>
            </w:r>
          </w:p>
        </w:tc>
      </w:tr>
      <w:tr w:rsidR="0080675F" w:rsidRPr="006428BC" w14:paraId="24EB72D8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504AFCD9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 xml:space="preserve">Premature rupture of membranes, </w:t>
            </w:r>
            <w:proofErr w:type="spellStart"/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labor</w:t>
            </w:r>
            <w:proofErr w:type="spellEnd"/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 xml:space="preserve"> delayed by treatmen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67D30172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6A70D94B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77A188AE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Placental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transfusion syndrome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0B056E9B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7945DA23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064CF9CD" w14:textId="77777777" w:rsidR="0080675F" w:rsidRPr="00C7188D" w:rsidRDefault="0080675F" w:rsidP="00976E0C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5217E1FF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80675F" w:rsidRPr="006428BC" w14:paraId="7E03611E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07CE5D24" w14:textId="77777777" w:rsidR="0080675F" w:rsidRPr="00C7188D" w:rsidRDefault="0080675F" w:rsidP="00976E0C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  <w:t xml:space="preserve">Labor and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  <w:t>delivery</w:t>
            </w:r>
            <w:proofErr w:type="spellEnd"/>
            <w:r w:rsidRPr="00C7188D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  <w:t xml:space="preserve"> complications :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12D7DB43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80675F" w:rsidRPr="006428BC" w14:paraId="7A4FCA80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62B1BC8C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Uterine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atony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579B426A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6EBF79C0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62188337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Other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immediate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postpartum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hemorrhage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616EB26A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6572C7B9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42AEB482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Other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specified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obstetric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injurie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434FBF82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24889676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7F64FAD1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lastRenderedPageBreak/>
              <w:t>Insufficient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initial (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uterine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) contraction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5FF7125E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 (0.3%)</w:t>
            </w:r>
          </w:p>
        </w:tc>
      </w:tr>
      <w:tr w:rsidR="0080675F" w:rsidRPr="006428BC" w14:paraId="78F35297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2700FF71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 xml:space="preserve">Hypertonic, </w:t>
            </w: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uncoordinated,</w:t>
            </w: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 xml:space="preserve"> and prolonged uterine contraction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6C544BF8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4F859C84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  <w:hideMark/>
          </w:tcPr>
          <w:p w14:paraId="29B46178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(Spontaneous) onset of labour before 37 full weeks of gestatio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080C00C1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2 (0.7%)</w:t>
            </w:r>
          </w:p>
        </w:tc>
      </w:tr>
      <w:tr w:rsidR="0080675F" w:rsidRPr="006428BC" w14:paraId="5EB3793C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53D25AD4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Insufficient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cervical dilatatio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47F35FEA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08AA87AA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263EDBD9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 xml:space="preserve">Dystocia due to </w:t>
            </w:r>
            <w:proofErr w:type="spellStart"/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fetopelvic</w:t>
            </w:r>
            <w:proofErr w:type="spellEnd"/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 xml:space="preserve"> disproportion, unspecified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5484E0A2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46A829EA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11232BF3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Dystocia due to face presentatio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0D59BCAE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2B8837E6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3C5CD385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Dystocia due to breech presentatio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502B632B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 (0.2%)</w:t>
            </w:r>
          </w:p>
        </w:tc>
      </w:tr>
      <w:tr w:rsidR="0080675F" w:rsidRPr="006428BC" w14:paraId="21FC8B51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23D52CC7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Twin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dystoci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442386F0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67019010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70796C01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Dystocia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unspecified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7D314A6F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0231F35C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4200ACE0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Obstetric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cervical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tear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2EF4D8E7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37AB9B20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5151B0F1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Obstetrical tear of the perineum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45FDE0F3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25B347DB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4D6AF417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Second-degree obstetric tear of the perineum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1B22EB8D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0ACA5CA5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69D868E9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First-degree obstetric tear of the perineum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2E3D9002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46 (2.6%)</w:t>
            </w:r>
          </w:p>
        </w:tc>
      </w:tr>
      <w:tr w:rsidR="0080675F" w:rsidRPr="006428BC" w14:paraId="49216E46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1050D719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Third-degree obstetric tear of the perineum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0858938E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0537B6F8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22905C68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Obstetrical tear of the perineum, unspecified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1735C79E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 (0.3%)</w:t>
            </w:r>
          </w:p>
        </w:tc>
      </w:tr>
      <w:tr w:rsidR="0080675F" w:rsidRPr="006428BC" w14:paraId="0048F4FD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4572EEE8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Isolated high vaginal obstetric tear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65441791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5D47F65B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09EB4330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 xml:space="preserve">Postpartum </w:t>
            </w:r>
            <w:proofErr w:type="spellStart"/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hemorrhage</w:t>
            </w:r>
            <w:proofErr w:type="spellEnd"/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 xml:space="preserve"> (uterine atony) </w:t>
            </w:r>
            <w:proofErr w:type="spellStart"/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sai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217D4189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64A9517D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  <w:hideMark/>
          </w:tcPr>
          <w:p w14:paraId="2CC2EA99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 xml:space="preserve">Postpartum </w:t>
            </w:r>
            <w:proofErr w:type="spellStart"/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hemorrhage</w:t>
            </w:r>
            <w:proofErr w:type="spellEnd"/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 xml:space="preserve"> due to retention of products of conception after delivery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4CAEB02B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57D5B084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4EA80984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Uterine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hypertoni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1F81F661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46CC642E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3BE1AA85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Delivery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hemorrhage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(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third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period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5B577FBD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 (0.3%)</w:t>
            </w:r>
          </w:p>
        </w:tc>
      </w:tr>
      <w:tr w:rsidR="0080675F" w:rsidRPr="006428BC" w14:paraId="6B0D4110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2A2C0F7B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 xml:space="preserve">Late and secondary postpartum </w:t>
            </w:r>
            <w:proofErr w:type="spellStart"/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hemorrhag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775AA232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 (0.1%)</w:t>
            </w:r>
          </w:p>
        </w:tc>
      </w:tr>
      <w:tr w:rsidR="0080675F" w:rsidRPr="006428BC" w14:paraId="1640D653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7685E80A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Overtime of the second period [expulsion].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0A23B0C3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 (0.1%)</w:t>
            </w:r>
          </w:p>
        </w:tc>
      </w:tr>
      <w:tr w:rsidR="0080675F" w:rsidRPr="006428BC" w14:paraId="4C7AC0F6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506AEB71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Extending the first period [dilation].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30D73E38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16C34FCD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1C49764F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Pyrexia in labour, not elsewhere classified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494C7F7A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 (0.1%)</w:t>
            </w:r>
          </w:p>
        </w:tc>
      </w:tr>
      <w:tr w:rsidR="0080675F" w:rsidRPr="006428BC" w14:paraId="17251A32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5DD93533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 xml:space="preserve">Rupture of the uterus during </w:t>
            </w:r>
            <w:proofErr w:type="spellStart"/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labor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70DADB89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497282F7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056ABAB9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 xml:space="preserve">Retention of placenta without </w:t>
            </w:r>
            <w:proofErr w:type="spellStart"/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hemorrhag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6A89F46A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 (0.1%)</w:t>
            </w:r>
          </w:p>
        </w:tc>
      </w:tr>
      <w:tr w:rsidR="0080675F" w:rsidRPr="006428BC" w14:paraId="29C26305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49170C41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 xml:space="preserve">Partial retention of placenta and membranes, without </w:t>
            </w:r>
            <w:proofErr w:type="spellStart"/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hemorrhag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143E013E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5FF6884B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  <w:hideMark/>
          </w:tcPr>
          <w:p w14:paraId="215D72D6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Labour and delivery complicated by other umbilical cord anomalie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190B422D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626A3BC5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0FD79E2F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Labour and delivery complicated by cord prolaps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5DDC2AFE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1DEB3A8C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  <w:hideMark/>
          </w:tcPr>
          <w:p w14:paraId="2083EB2E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 xml:space="preserve">Labour and delivery complicated by abnormal </w:t>
            </w:r>
            <w:proofErr w:type="spellStart"/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fetal</w:t>
            </w:r>
            <w:proofErr w:type="spellEnd"/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 xml:space="preserve"> heart rat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7FE20BCA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7 (1%)</w:t>
            </w:r>
          </w:p>
        </w:tc>
      </w:tr>
      <w:tr w:rsidR="0080675F" w:rsidRPr="006428BC" w14:paraId="7D51313F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  <w:hideMark/>
          </w:tcPr>
          <w:p w14:paraId="6431D191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 xml:space="preserve">Labour and delivery complicated by abnormal </w:t>
            </w:r>
            <w:proofErr w:type="spellStart"/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fetal</w:t>
            </w:r>
            <w:proofErr w:type="spellEnd"/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 xml:space="preserve"> heart rate with meconium in amniotic fluid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6641972B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450408D8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  <w:hideMark/>
          </w:tcPr>
          <w:p w14:paraId="2EDB3BEB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 xml:space="preserve">Labour and delivery complicated by abnormal </w:t>
            </w:r>
            <w:proofErr w:type="spellStart"/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fetal</w:t>
            </w:r>
            <w:proofErr w:type="spellEnd"/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 xml:space="preserve"> heart rate with meconium in amniotic fluid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2B966DEE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 (0.3%)</w:t>
            </w:r>
          </w:p>
        </w:tc>
      </w:tr>
      <w:tr w:rsidR="0080675F" w:rsidRPr="006428BC" w14:paraId="243B6EC0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  <w:hideMark/>
          </w:tcPr>
          <w:p w14:paraId="46D427F3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Labour and delivery complicated by another form of cord entanglemen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540D7B2E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14E88A9A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  <w:hideMark/>
          </w:tcPr>
          <w:p w14:paraId="171489D4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Labour and delivery complicated by cord circularity, with compressio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09F847D6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 (0.1%)</w:t>
            </w:r>
          </w:p>
        </w:tc>
      </w:tr>
      <w:tr w:rsidR="0080675F" w:rsidRPr="006428BC" w14:paraId="76304D7C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  <w:hideMark/>
          </w:tcPr>
          <w:p w14:paraId="3819EFB7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 xml:space="preserve">Labour and delivery complicated by </w:t>
            </w:r>
            <w:proofErr w:type="spellStart"/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fetal</w:t>
            </w:r>
            <w:proofErr w:type="spellEnd"/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 xml:space="preserve"> distress, unspecified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560E1B0B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29BA5222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  <w:hideMark/>
          </w:tcPr>
          <w:p w14:paraId="36197BBE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Labor and delivery complicated by meconium in amniotic fluid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0AACFEDE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0 (1.1%)</w:t>
            </w:r>
          </w:p>
        </w:tc>
      </w:tr>
      <w:tr w:rsidR="0080675F" w:rsidRPr="006428BC" w14:paraId="4C51185D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6BEDA0C4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Working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too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fas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163D64CF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6 (0.3%)</w:t>
            </w:r>
          </w:p>
        </w:tc>
      </w:tr>
      <w:tr w:rsidR="0080675F" w:rsidRPr="006428BC" w14:paraId="36C1829D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5E208658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Failed vacuum and forceps application, without precisio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20CEC0A7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6C8FED3C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38BC8080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Failure to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induce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labor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329A8292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7D57D74F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688CFA99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0376BDB1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80675F" w:rsidRPr="006428BC" w14:paraId="377C1256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2DEBF1C1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lang w:val="en-AE"/>
                <w14:ligatures w14:val="none"/>
              </w:rPr>
              <w:t>Complications mainly related to puerperium: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4FA63CEC" w14:textId="77777777" w:rsidR="0080675F" w:rsidRPr="006428BC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 </w:t>
            </w:r>
          </w:p>
        </w:tc>
      </w:tr>
      <w:tr w:rsidR="0080675F" w:rsidRPr="006428BC" w14:paraId="2E46DD6B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2DD83699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Other puerperal complications, not elsewhere classified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5AB35EC0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3 (0.2%)</w:t>
            </w:r>
          </w:p>
        </w:tc>
      </w:tr>
      <w:tr w:rsidR="0080675F" w:rsidRPr="006428BC" w14:paraId="102DB01B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6FA91A66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lastRenderedPageBreak/>
              <w:t>Other venous complications during puerperium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4566B4AA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13CD0551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43C9C730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Other genital tract infections after childbirth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2EEB4BF0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1FD836BE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3B51A0B6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Puerperal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complication,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unspecified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458F2701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5EEAF2D7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44B8E7A5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 xml:space="preserve">Obstetrical pulmonary embolism </w:t>
            </w:r>
            <w:proofErr w:type="spellStart"/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sai</w:t>
            </w:r>
            <w:proofErr w:type="spellEnd"/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 xml:space="preserve"> (due to blood clot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049B8FDE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5789181C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76730EF9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Puerperal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endometriti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371263BD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7CC74E47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416ECAD4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Galactorrhe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52680CFE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02404825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0512EA1D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Obstetric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wound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hematom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41AC18CD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3BC8305C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771C547B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Infection of an obstetric surgical wound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14E1F6DD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 (0.3%)</w:t>
            </w:r>
          </w:p>
        </w:tc>
      </w:tr>
      <w:tr w:rsidR="0080675F" w:rsidRPr="006428BC" w14:paraId="02820409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09F41C7B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 xml:space="preserve">Suture infection after </w:t>
            </w:r>
            <w:proofErr w:type="spellStart"/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cesarean</w:t>
            </w:r>
            <w:proofErr w:type="spellEnd"/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 xml:space="preserve"> sectio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74F5531A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2 (0.1%)</w:t>
            </w:r>
          </w:p>
        </w:tc>
      </w:tr>
      <w:tr w:rsidR="0080675F" w:rsidRPr="006428BC" w14:paraId="36233A87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50E17CD9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Urinary tract infection after childbirth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757F77C8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193D00F2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00892517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proofErr w:type="spellStart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Puerperal</w:t>
            </w:r>
            <w:proofErr w:type="spellEnd"/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 xml:space="preserve"> sepsi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286080E1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3A2124BB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545A14A6" w14:textId="77777777" w:rsidR="0080675F" w:rsidRPr="00C7188D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Suppression of lactatio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1ED70680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5 (0.3%)</w:t>
            </w:r>
          </w:p>
        </w:tc>
      </w:tr>
      <w:tr w:rsidR="0080675F" w:rsidRPr="006428BC" w14:paraId="41EEA3A6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248AF7AC" w14:textId="77777777" w:rsidR="0080675F" w:rsidRPr="00C7188D" w:rsidRDefault="0080675F" w:rsidP="00976E0C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024C3DE1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80675F" w:rsidRPr="006428BC" w14:paraId="6BD11AE4" w14:textId="77777777" w:rsidTr="00976E0C">
        <w:trPr>
          <w:trHeight w:val="6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  <w:hideMark/>
          </w:tcPr>
          <w:p w14:paraId="7B08F903" w14:textId="77777777" w:rsidR="0080675F" w:rsidRPr="006428BC" w:rsidRDefault="0080675F" w:rsidP="00976E0C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lang w:val="en-AE"/>
                <w14:ligatures w14:val="none"/>
              </w:rPr>
              <w:t>Infectious and parasitic diseases of the mother classified elsewhere but complicating pregnancy, childbirth and the puerperium: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2245D38A" w14:textId="77777777" w:rsidR="0080675F" w:rsidRPr="006428BC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 </w:t>
            </w:r>
          </w:p>
        </w:tc>
      </w:tr>
      <w:tr w:rsidR="0080675F" w:rsidRPr="006428BC" w14:paraId="4D5277DD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  <w:hideMark/>
          </w:tcPr>
          <w:p w14:paraId="50017ACA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Other infectious and parasitic diseases of the mother complicating pregnancy, childbirth and the puerperium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63D068D4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1 (0.1%)</w:t>
            </w:r>
          </w:p>
        </w:tc>
      </w:tr>
      <w:tr w:rsidR="0080675F" w:rsidRPr="006428BC" w14:paraId="305073E8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  <w:hideMark/>
          </w:tcPr>
          <w:p w14:paraId="6FCD33DF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Other viral diseases complicating pregnancy, childbirth and the puerperium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2E4BE301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7 (0.4%)</w:t>
            </w:r>
          </w:p>
        </w:tc>
      </w:tr>
      <w:tr w:rsidR="0080675F" w:rsidRPr="006428BC" w14:paraId="439E66B2" w14:textId="77777777" w:rsidTr="00976E0C"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  <w:hideMark/>
          </w:tcPr>
          <w:p w14:paraId="197B5D41" w14:textId="77777777" w:rsidR="0080675F" w:rsidRPr="006428BC" w:rsidRDefault="0080675F" w:rsidP="00976E0C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</w:pPr>
            <w:r w:rsidRPr="006428BC">
              <w:rPr>
                <w:rFonts w:ascii="Palatino Linotype" w:eastAsia="Times New Roman" w:hAnsi="Palatino Linotype" w:cs="Calibri"/>
                <w:color w:val="000000"/>
                <w:kern w:val="0"/>
                <w:lang w:val="en-AE"/>
                <w14:ligatures w14:val="none"/>
              </w:rPr>
              <w:t>Disease caused by the human immunodeficiency virus [HIV], complicating pregnancy, childbirth and the puerperium.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2CB55584" w14:textId="77777777" w:rsidR="0080675F" w:rsidRPr="00C7188D" w:rsidRDefault="0080675F" w:rsidP="00976E0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</w:pPr>
            <w:r w:rsidRPr="00C7188D">
              <w:rPr>
                <w:rFonts w:ascii="Palatino Linotype" w:eastAsia="Times New Roman" w:hAnsi="Palatino Linotype" w:cs="Calibri"/>
                <w:color w:val="000000"/>
                <w:kern w:val="0"/>
                <w14:ligatures w14:val="none"/>
              </w:rPr>
              <w:t>9 (0.5%)</w:t>
            </w:r>
          </w:p>
        </w:tc>
      </w:tr>
    </w:tbl>
    <w:p w14:paraId="0F36F747" w14:textId="77777777" w:rsidR="0080675F" w:rsidRPr="006428BC" w:rsidRDefault="0080675F" w:rsidP="0080675F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="AdvOT1ef757c0"/>
          <w:b/>
          <w:bCs/>
          <w:color w:val="000000"/>
          <w:kern w:val="0"/>
          <w:lang w:val="en-US"/>
        </w:rPr>
      </w:pPr>
    </w:p>
    <w:p w14:paraId="147B8A9D" w14:textId="77777777" w:rsidR="0080675F" w:rsidRPr="0080675F" w:rsidRDefault="0080675F">
      <w:pPr>
        <w:rPr>
          <w:lang w:val="en-US"/>
        </w:rPr>
      </w:pPr>
    </w:p>
    <w:sectPr w:rsidR="0080675F" w:rsidRPr="008067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OT1ef757c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A19"/>
    <w:rsid w:val="007561CC"/>
    <w:rsid w:val="0080675F"/>
    <w:rsid w:val="00A37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GF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C54EB2"/>
  <w15:chartTrackingRefBased/>
  <w15:docId w15:val="{AE25C1E3-5097-4A1C-A43B-2D0F9795D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GF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7A19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07</Words>
  <Characters>6312</Characters>
  <Application>Microsoft Office Word</Application>
  <DocSecurity>0</DocSecurity>
  <Lines>52</Lines>
  <Paragraphs>14</Paragraphs>
  <ScaleCrop>false</ScaleCrop>
  <Company/>
  <LinksUpToDate>false</LinksUpToDate>
  <CharactersWithSpaces>7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Nacher</dc:creator>
  <cp:keywords/>
  <dc:description/>
  <cp:lastModifiedBy>Mathieu Nacher</cp:lastModifiedBy>
  <cp:revision>2</cp:revision>
  <dcterms:created xsi:type="dcterms:W3CDTF">2023-07-21T09:33:00Z</dcterms:created>
  <dcterms:modified xsi:type="dcterms:W3CDTF">2023-07-21T09:36:00Z</dcterms:modified>
</cp:coreProperties>
</file>